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3B5ED" w14:textId="77777777" w:rsidR="004C0D53" w:rsidRPr="00693775" w:rsidRDefault="004C0D53" w:rsidP="004C0D53">
      <w:pPr>
        <w:jc w:val="center"/>
        <w:rPr>
          <w:rFonts w:ascii="Cambria" w:eastAsia="Times New Roman" w:hAnsi="Cambria" w:cs="Arial"/>
          <w:b/>
          <w:bCs/>
          <w:lang w:val="en-US"/>
        </w:rPr>
      </w:pPr>
      <w:r w:rsidRPr="00693775">
        <w:rPr>
          <w:rFonts w:ascii="Arial" w:hAnsi="Arial" w:cs="Arial"/>
          <w:b/>
          <w:bCs/>
        </w:rPr>
        <w:t>Supplementary</w:t>
      </w:r>
      <w:r w:rsidRPr="00693775" w:rsidDel="00C50C03">
        <w:rPr>
          <w:rFonts w:ascii="Cambria" w:eastAsia="Times New Roman" w:hAnsi="Cambria" w:cs="Arial"/>
          <w:b/>
          <w:bCs/>
          <w:lang w:val="en-US"/>
        </w:rPr>
        <w:t xml:space="preserve"> </w:t>
      </w:r>
      <w:r w:rsidRPr="00693775">
        <w:rPr>
          <w:rFonts w:ascii="Cambria" w:eastAsia="Times New Roman" w:hAnsi="Cambria" w:cs="Arial"/>
          <w:b/>
          <w:bCs/>
          <w:lang w:val="en-US"/>
        </w:rPr>
        <w:t>table 1-Pre intervention and Post intervention scores for individual questions (anxiety absent scores were reversed back)</w:t>
      </w:r>
    </w:p>
    <w:tbl>
      <w:tblPr>
        <w:tblW w:w="157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4395"/>
        <w:gridCol w:w="2409"/>
        <w:gridCol w:w="1843"/>
        <w:gridCol w:w="1134"/>
        <w:gridCol w:w="3260"/>
        <w:gridCol w:w="1480"/>
        <w:gridCol w:w="1181"/>
      </w:tblGrid>
      <w:tr w:rsidR="004C0D53" w:rsidRPr="00693570" w14:paraId="16DD41AF" w14:textId="77777777" w:rsidTr="005A39AA">
        <w:trPr>
          <w:tblHeader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7453A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538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78CEC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b/>
                <w:color w:val="000000"/>
                <w:lang w:val="en-US"/>
              </w:rPr>
              <w:t>Music</w:t>
            </w:r>
          </w:p>
        </w:tc>
        <w:tc>
          <w:tcPr>
            <w:tcW w:w="5921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252F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b/>
                <w:color w:val="000000"/>
                <w:lang w:val="en-US"/>
              </w:rPr>
              <w:t>VR</w:t>
            </w:r>
          </w:p>
        </w:tc>
      </w:tr>
      <w:tr w:rsidR="004C0D53" w:rsidRPr="00693570" w14:paraId="68769256" w14:textId="77777777" w:rsidTr="005A39AA">
        <w:trPr>
          <w:tblHeader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DA699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Calibri" w:eastAsia="Times New Roman" w:hAnsi="Calibri" w:cs="Calibri"/>
                <w:b/>
                <w:lang w:val="en-US"/>
              </w:rPr>
            </w:pPr>
            <w:r w:rsidRPr="00693570">
              <w:rPr>
                <w:rFonts w:ascii="Calibri" w:eastAsia="Arial" w:hAnsi="Calibri" w:cs="Calibri"/>
                <w:b/>
                <w:color w:val="000000"/>
                <w:lang w:val="en-US"/>
              </w:rPr>
              <w:t>Characteristic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D1520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 w:rsidRPr="00693570">
              <w:rPr>
                <w:rFonts w:ascii="Calibri" w:eastAsia="Arial" w:hAnsi="Calibri" w:cs="Calibri"/>
                <w:b/>
                <w:color w:val="000000"/>
                <w:lang w:val="en-US"/>
              </w:rPr>
              <w:t>Pre-Music, N = 17</w:t>
            </w:r>
            <w:r w:rsidRPr="00693570">
              <w:rPr>
                <w:rFonts w:ascii="Calibri" w:eastAsia="Arial" w:hAnsi="Calibri" w:cs="Calibri"/>
                <w:b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0226D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 w:rsidRPr="00693570">
              <w:rPr>
                <w:rFonts w:ascii="Calibri" w:eastAsia="Arial" w:hAnsi="Calibri" w:cs="Calibri"/>
                <w:b/>
                <w:color w:val="000000"/>
                <w:lang w:val="en-US"/>
              </w:rPr>
              <w:t>Post-Music, N = 17</w:t>
            </w:r>
            <w:r w:rsidRPr="00693570">
              <w:rPr>
                <w:rFonts w:ascii="Calibri" w:eastAsia="Arial" w:hAnsi="Calibri" w:cs="Calibri"/>
                <w:b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5731B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 w:rsidRPr="00693570">
              <w:rPr>
                <w:rFonts w:ascii="Calibri" w:eastAsia="Arial" w:hAnsi="Calibri" w:cs="Calibri"/>
                <w:b/>
                <w:color w:val="000000"/>
                <w:lang w:val="en-US"/>
              </w:rPr>
              <w:t>p-value</w:t>
            </w:r>
            <w:r w:rsidRPr="00693570">
              <w:rPr>
                <w:rFonts w:ascii="Calibri" w:eastAsia="Arial" w:hAnsi="Calibri" w:cs="Calibri"/>
                <w:b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DC5E7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 w:rsidRPr="00693570">
              <w:rPr>
                <w:rFonts w:ascii="Calibri" w:eastAsia="Arial" w:hAnsi="Calibri" w:cs="Calibri"/>
                <w:b/>
                <w:color w:val="000000"/>
                <w:lang w:val="en-US"/>
              </w:rPr>
              <w:t>Pre-VR, N = 19</w:t>
            </w:r>
            <w:r w:rsidRPr="00693570">
              <w:rPr>
                <w:rFonts w:ascii="Calibri" w:eastAsia="Arial" w:hAnsi="Calibri" w:cs="Calibri"/>
                <w:b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DEDF0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 w:rsidRPr="00693570">
              <w:rPr>
                <w:rFonts w:ascii="Calibri" w:eastAsia="Arial" w:hAnsi="Calibri" w:cs="Calibri"/>
                <w:b/>
                <w:color w:val="000000"/>
                <w:lang w:val="en-US"/>
              </w:rPr>
              <w:t>Post-VR, N = 19</w:t>
            </w:r>
            <w:r w:rsidRPr="00693570">
              <w:rPr>
                <w:rFonts w:ascii="Calibri" w:eastAsia="Arial" w:hAnsi="Calibri" w:cs="Calibri"/>
                <w:b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DBA72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 w:rsidRPr="00693570">
              <w:rPr>
                <w:rFonts w:ascii="Calibri" w:eastAsia="Arial" w:hAnsi="Calibri" w:cs="Calibri"/>
                <w:b/>
                <w:color w:val="000000"/>
                <w:lang w:val="en-US"/>
              </w:rPr>
              <w:t>p-value</w:t>
            </w:r>
            <w:r w:rsidRPr="00693570">
              <w:rPr>
                <w:rFonts w:ascii="Calibri" w:eastAsia="Arial" w:hAnsi="Calibri" w:cs="Calibri"/>
                <w:b/>
                <w:color w:val="000000"/>
                <w:vertAlign w:val="superscript"/>
                <w:lang w:val="en-US"/>
              </w:rPr>
              <w:t>2</w:t>
            </w:r>
          </w:p>
        </w:tc>
      </w:tr>
      <w:tr w:rsidR="004C0D53" w:rsidRPr="00693570" w14:paraId="2248A028" w14:textId="77777777" w:rsidTr="005A39AA">
        <w:trPr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8CECD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Total score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254FB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40(30,48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2F819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23(21,24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4CBE5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EF0EC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40(31,52)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D7AAE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23(20,35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8433F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&lt;0.001</w:t>
            </w:r>
          </w:p>
        </w:tc>
      </w:tr>
      <w:tr w:rsidR="004C0D53" w:rsidRPr="00693570" w14:paraId="0CD1310E" w14:textId="77777777" w:rsidTr="005A39AA">
        <w:trPr>
          <w:trHeight w:val="323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4D0F5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 xml:space="preserve"> tense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12A36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3.0(2.0,4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D1FF9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1.0(1.0,2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082CD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02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6C951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2.0(1.0,3.0)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5EFE9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1.0(1.0,1.50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17C0F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05</w:t>
            </w:r>
          </w:p>
        </w:tc>
      </w:tr>
      <w:tr w:rsidR="004C0D53" w:rsidRPr="00693570" w14:paraId="52BC9639" w14:textId="77777777" w:rsidTr="005A39AA">
        <w:trPr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3A540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 xml:space="preserve"> strained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766D0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2.0(1.0,2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FF5E1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1.0(1.0,1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89B0C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12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0DAD3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2.0(1.0,3.0)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7A4B9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1.0(1.0,1.0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71F66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03</w:t>
            </w:r>
          </w:p>
        </w:tc>
      </w:tr>
      <w:tr w:rsidR="004C0D53" w:rsidRPr="00693570" w14:paraId="762C0D0A" w14:textId="77777777" w:rsidTr="005A39AA">
        <w:trPr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BE073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 xml:space="preserve"> upset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E6A27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1.0(1.0,2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B33DC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1.0(1.0,1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142A8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10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708AA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1.0(1.0,2.0)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42F3B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1.0(1.0,1.0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4E399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36</w:t>
            </w:r>
          </w:p>
        </w:tc>
      </w:tr>
      <w:tr w:rsidR="004C0D53" w:rsidRPr="00693570" w14:paraId="200659BC" w14:textId="77777777" w:rsidTr="005A39AA">
        <w:trPr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D3C23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worrying over possible misfortunes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8B5CD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1.0(1.0,1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33DF5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1.0(1.0,1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CBA97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89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F23D9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2.0(1.50,4.0)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F1260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1.0(1.0,2.0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0BED9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03</w:t>
            </w:r>
          </w:p>
        </w:tc>
      </w:tr>
      <w:tr w:rsidR="004C0D53" w:rsidRPr="00693570" w14:paraId="65D2261C" w14:textId="77777777" w:rsidTr="005A39AA">
        <w:trPr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D3F0A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 xml:space="preserve"> frightened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82FE2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2.0(1.0,3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1D55C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1.0(1.0,1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2DF40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05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B4FE7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2.0(1.50,3.0)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5067E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1.0(1.0,2.0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6E4BF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04</w:t>
            </w:r>
          </w:p>
        </w:tc>
      </w:tr>
      <w:tr w:rsidR="004C0D53" w:rsidRPr="00693570" w14:paraId="2775622D" w14:textId="77777777" w:rsidTr="005A39AA">
        <w:trPr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CFF40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 xml:space="preserve"> uncomfortable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9167C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1.0(1.0,2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083E4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1.0(1.0,1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08A96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7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15E48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1.0(1.0,2.0)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AB611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1.0(1.0,1.0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76FB5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13</w:t>
            </w:r>
          </w:p>
        </w:tc>
      </w:tr>
      <w:tr w:rsidR="004C0D53" w:rsidRPr="00693570" w14:paraId="73DA62CA" w14:textId="77777777" w:rsidTr="005A39AA">
        <w:trPr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40FB8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 xml:space="preserve"> nervous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BE89A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3.0(2.0,4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71EDC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1.0(1.0,2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79944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02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F9A26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3.0(2.0,3.0)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9727A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1.0(1.0,2.0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9A7E2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&lt;0.001</w:t>
            </w:r>
          </w:p>
        </w:tc>
      </w:tr>
      <w:tr w:rsidR="004C0D53" w:rsidRPr="00693570" w14:paraId="71ED8A64" w14:textId="77777777" w:rsidTr="005A39AA">
        <w:trPr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CC97C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 xml:space="preserve"> jittery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A5551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2.0(1.0,2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7D1E8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1.0(1.0,1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C5DB6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21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4044E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2.0(1.0,3.0)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60178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1.0(1.0,1.0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35054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05</w:t>
            </w:r>
          </w:p>
        </w:tc>
      </w:tr>
      <w:tr w:rsidR="004C0D53" w:rsidRPr="00693570" w14:paraId="5DFB6E6F" w14:textId="77777777" w:rsidTr="005A39AA">
        <w:trPr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32367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 xml:space="preserve"> indecisive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1F0AC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1.0(1.0,1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AD08C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1.0(1.0,1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F716F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&gt;0.9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FA2B6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1.0(1.0,1.50)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215D4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1.0(1.0,1.0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C4DA5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54</w:t>
            </w:r>
          </w:p>
        </w:tc>
      </w:tr>
      <w:tr w:rsidR="004C0D53" w:rsidRPr="00693570" w14:paraId="66978215" w14:textId="77777777" w:rsidTr="005A39AA">
        <w:trPr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87AB5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worried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83830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2.0(1.0,4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05962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1.0(1.0,1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1FD89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05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8510E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3.0(2.0,3.0)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A493A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1.0(1.0,2.0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7DFF4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03</w:t>
            </w:r>
          </w:p>
        </w:tc>
      </w:tr>
      <w:tr w:rsidR="004C0D53" w:rsidRPr="00693570" w14:paraId="5834412E" w14:textId="77777777" w:rsidTr="005A39AA">
        <w:trPr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655CA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 xml:space="preserve"> confused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61162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1.0(1.0,1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59EC4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1.0(1.0,1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88796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&gt;0.9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68325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1.0(1.0,1.0)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213BB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1.0(1.0,1.0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BDF5A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3</w:t>
            </w:r>
          </w:p>
        </w:tc>
      </w:tr>
      <w:tr w:rsidR="004C0D53" w:rsidRPr="00693570" w14:paraId="62CC8FB2" w14:textId="77777777" w:rsidTr="005A39AA">
        <w:trPr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57878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calm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B8FFA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3.0(2.0,4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F3160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4.0(4.0,4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61BA0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05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E8465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3.0(2.0,3.50)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9E42B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4.0(3.0,4.0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3186C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02</w:t>
            </w:r>
          </w:p>
        </w:tc>
      </w:tr>
      <w:tr w:rsidR="004C0D53" w:rsidRPr="00693570" w14:paraId="092FAC9C" w14:textId="77777777" w:rsidTr="005A39AA">
        <w:trPr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17CCC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 xml:space="preserve"> secure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D95D9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3.0(3.0,4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A6359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4.0(4.0,4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22C0B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04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06C40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3.0(3.0,4.0)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5AD50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4.0(3.0,4.0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6BCA3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25</w:t>
            </w:r>
          </w:p>
        </w:tc>
      </w:tr>
      <w:tr w:rsidR="004C0D53" w:rsidRPr="00693570" w14:paraId="1EA6294A" w14:textId="77777777" w:rsidTr="005A39AA">
        <w:trPr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D85A9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at ease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D6596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3.0(2.0,3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EE004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4.0(4.0,4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4DFF4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05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08010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3.0(2.50,3.50)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DB949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4.0(3.0,4.0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9E656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03</w:t>
            </w:r>
          </w:p>
        </w:tc>
      </w:tr>
      <w:tr w:rsidR="004C0D53" w:rsidRPr="00693570" w14:paraId="3D9DDDD0" w14:textId="77777777" w:rsidTr="005A39AA">
        <w:trPr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AD0A0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lastRenderedPageBreak/>
              <w:t xml:space="preserve"> satisfied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274AC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3.0(2.0,3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2CF8F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4.0(4.0,4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1A26D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12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104A5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3.0(2.0,4.0)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BE7A3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4.0(3.0,4.0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22CCF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03</w:t>
            </w:r>
          </w:p>
        </w:tc>
      </w:tr>
      <w:tr w:rsidR="004C0D53" w:rsidRPr="00693570" w14:paraId="51D5B20C" w14:textId="77777777" w:rsidTr="005A39AA">
        <w:trPr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33B84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 xml:space="preserve"> self-confident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F37AE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3.0(2.0,4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7EA72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4.0(4.0,4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A0842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07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B9496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3.0(2.0,4.0)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FF259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4.0(3.0,4.0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0E81F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40</w:t>
            </w:r>
          </w:p>
        </w:tc>
      </w:tr>
      <w:tr w:rsidR="004C0D53" w:rsidRPr="00693570" w14:paraId="6C2D85F4" w14:textId="77777777" w:rsidTr="005A39AA">
        <w:trPr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C4676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relaxed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7D702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3.0(3.0,4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06622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4.0(4.0,4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AEA51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04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BCF3D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2.0(2.0,3.0)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A1846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4.0(3.0,4.0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20959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02</w:t>
            </w:r>
          </w:p>
        </w:tc>
      </w:tr>
      <w:tr w:rsidR="004C0D53" w:rsidRPr="00693570" w14:paraId="2C897853" w14:textId="77777777" w:rsidTr="005A39AA">
        <w:trPr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8CDB0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 xml:space="preserve"> content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7B015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3.0(2.0,4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AD29E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4.0(4.0,4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EF20E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03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8EA44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2.0(1.50,4.0)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FEAC0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4.0(3.0,4.0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D9C7F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02</w:t>
            </w:r>
          </w:p>
        </w:tc>
      </w:tr>
      <w:tr w:rsidR="004C0D53" w:rsidRPr="00693570" w14:paraId="21629315" w14:textId="77777777" w:rsidTr="005A39AA">
        <w:trPr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9C6DE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 xml:space="preserve"> steady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F0DC3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4.0(3.0,4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FC6E3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4.0(4.0,4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DAC2A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26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2757D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3.0(2.50,4.0)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21905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4.0(3.0,4.0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6C223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31</w:t>
            </w:r>
          </w:p>
        </w:tc>
      </w:tr>
      <w:tr w:rsidR="004C0D53" w:rsidRPr="00693570" w14:paraId="6F39DFAE" w14:textId="77777777" w:rsidTr="005A39AA">
        <w:trPr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1425A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 xml:space="preserve"> pleasant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B5999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4.0(4.0,4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939CC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4.0(4.0,4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AFA4A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95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09EAE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3.0(2.0,4.0)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46316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4.0(3.0,4.0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A0FB9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0.019</w:t>
            </w:r>
          </w:p>
        </w:tc>
      </w:tr>
      <w:tr w:rsidR="004C0D53" w:rsidRPr="00693570" w14:paraId="4980295A" w14:textId="77777777" w:rsidTr="005A39AA">
        <w:trPr>
          <w:jc w:val="center"/>
        </w:trPr>
        <w:tc>
          <w:tcPr>
            <w:tcW w:w="15702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70E40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vertAlign w:val="superscript"/>
                <w:lang w:val="en-US"/>
              </w:rPr>
              <w:t>1</w:t>
            </w: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 xml:space="preserve">Median (IQR) or Frequency (%) </w:t>
            </w:r>
          </w:p>
          <w:p w14:paraId="32FA606D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693570">
              <w:rPr>
                <w:rFonts w:ascii="Calibri" w:eastAsia="Arial" w:hAnsi="Calibri" w:cs="Calibri"/>
                <w:color w:val="000000"/>
                <w:vertAlign w:val="superscript"/>
                <w:lang w:val="en-US"/>
              </w:rPr>
              <w:t>2</w:t>
            </w:r>
            <w:r w:rsidRPr="00693570">
              <w:rPr>
                <w:rFonts w:ascii="Calibri" w:eastAsia="Arial" w:hAnsi="Calibri" w:cs="Calibri"/>
                <w:color w:val="000000"/>
                <w:lang w:val="en-US"/>
              </w:rPr>
              <w:t>Paired Wilcox test</w:t>
            </w:r>
          </w:p>
          <w:p w14:paraId="4A5211C2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vertAlign w:val="superscript"/>
                <w:lang w:val="en-US"/>
              </w:rPr>
            </w:pPr>
          </w:p>
        </w:tc>
      </w:tr>
      <w:tr w:rsidR="004C0D53" w:rsidRPr="00693570" w14:paraId="4564BF13" w14:textId="77777777" w:rsidTr="005A39AA">
        <w:trPr>
          <w:jc w:val="center"/>
        </w:trPr>
        <w:tc>
          <w:tcPr>
            <w:tcW w:w="15702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F2E6C" w14:textId="77777777" w:rsidR="004C0D53" w:rsidRPr="00693570" w:rsidRDefault="004C0D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</w:p>
        </w:tc>
      </w:tr>
    </w:tbl>
    <w:p w14:paraId="2FB968BA" w14:textId="77777777" w:rsidR="00FC1A12" w:rsidRDefault="00FC1A12"/>
    <w:sectPr w:rsidR="00FC1A12" w:rsidSect="004C0D5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D53"/>
    <w:rsid w:val="001009D3"/>
    <w:rsid w:val="004C0D53"/>
    <w:rsid w:val="00967108"/>
    <w:rsid w:val="00B51063"/>
    <w:rsid w:val="00FC1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C2C4C"/>
  <w15:chartTrackingRefBased/>
  <w15:docId w15:val="{05214F91-905C-4187-AEEE-2A5784FC4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D5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0D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0D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0D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0D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0D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0D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0D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0D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0D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D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0D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0D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0D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0D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0D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0D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0D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0D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0D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0D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0D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0D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0D5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0D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0D5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0D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0D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0D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0D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8</Words>
  <Characters>1631</Characters>
  <Application>Microsoft Office Word</Application>
  <DocSecurity>0</DocSecurity>
  <Lines>38</Lines>
  <Paragraphs>25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a Bibleraaj</dc:creator>
  <cp:keywords/>
  <dc:description/>
  <cp:lastModifiedBy>Bhuvana Bibleraaj</cp:lastModifiedBy>
  <cp:revision>1</cp:revision>
  <dcterms:created xsi:type="dcterms:W3CDTF">2025-04-10T10:54:00Z</dcterms:created>
  <dcterms:modified xsi:type="dcterms:W3CDTF">2025-04-10T10:55:00Z</dcterms:modified>
</cp:coreProperties>
</file>